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E6C" w:rsidRPr="00D56E6C" w:rsidRDefault="00D56E6C" w:rsidP="00D56E6C">
      <w:pPr>
        <w:spacing w:line="480" w:lineRule="auto"/>
        <w:jc w:val="both"/>
        <w:rPr>
          <w:rFonts w:ascii="Arial" w:hAnsi="Arial" w:cs="Arial"/>
          <w:b/>
          <w:color w:val="000000"/>
          <w:lang w:val="en-US"/>
        </w:rPr>
      </w:pPr>
      <w:r w:rsidRPr="009C3056">
        <w:rPr>
          <w:rFonts w:ascii="Arial" w:hAnsi="Arial" w:cs="Arial"/>
          <w:b/>
          <w:lang w:val="en-US"/>
        </w:rPr>
        <w:t>Supplementary Table S</w:t>
      </w:r>
      <w:r>
        <w:rPr>
          <w:rFonts w:ascii="Arial" w:hAnsi="Arial" w:cs="Arial"/>
          <w:b/>
          <w:lang w:val="en-US"/>
        </w:rPr>
        <w:t>3</w:t>
      </w:r>
      <w:bookmarkStart w:id="0" w:name="_GoBack"/>
      <w:bookmarkEnd w:id="0"/>
      <w:r w:rsidRPr="009C3056">
        <w:rPr>
          <w:rFonts w:ascii="Arial" w:hAnsi="Arial" w:cs="Arial"/>
          <w:b/>
          <w:bCs/>
          <w:color w:val="000000"/>
          <w:sz w:val="23"/>
          <w:szCs w:val="23"/>
          <w:lang w:val="en-US"/>
        </w:rPr>
        <w:t xml:space="preserve"> </w:t>
      </w:r>
      <w:r w:rsidRPr="009C3056">
        <w:rPr>
          <w:rFonts w:ascii="Arial" w:hAnsi="Arial" w:cs="Arial"/>
          <w:lang w:val="en-US"/>
        </w:rPr>
        <w:t>Life stages and lengths of captured water frog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523"/>
        <w:gridCol w:w="555"/>
        <w:gridCol w:w="523"/>
        <w:gridCol w:w="523"/>
        <w:gridCol w:w="555"/>
        <w:gridCol w:w="555"/>
        <w:gridCol w:w="523"/>
        <w:gridCol w:w="144"/>
        <w:gridCol w:w="540"/>
        <w:gridCol w:w="523"/>
        <w:gridCol w:w="523"/>
        <w:gridCol w:w="523"/>
        <w:gridCol w:w="555"/>
        <w:gridCol w:w="523"/>
        <w:gridCol w:w="523"/>
        <w:gridCol w:w="523"/>
      </w:tblGrid>
      <w:tr w:rsidR="00CA63E9" w:rsidRPr="00CA63E9" w:rsidTr="00CA63E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7</w:t>
            </w: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DD-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7 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5 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5 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5 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6 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1 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DNP-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2 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4 cm</w:t>
            </w: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9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4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2 cm</w:t>
            </w: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6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7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8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3 cm</w:t>
            </w: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4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8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4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9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9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4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8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8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8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8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7</w:t>
            </w: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DD-I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6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7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6.1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1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DNP-I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5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6.5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8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6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2 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4 cm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6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4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3.5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4.5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4.5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9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9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3.9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9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3.2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4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2.8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4.5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8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6 c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visit 7</w:t>
            </w: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DD-II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3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3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8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lang w:eastAsia="es-MX"/>
              </w:rPr>
              <w:t>2.6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9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DNP-II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1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7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7 c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4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lang w:eastAsia="es-MX"/>
              </w:rPr>
              <w:t>2.9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4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1 cm</w:t>
            </w: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8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lang w:eastAsia="es-MX"/>
              </w:rPr>
              <w:t>2.9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1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8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3 cm</w:t>
            </w: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lang w:eastAsia="es-MX"/>
              </w:rPr>
              <w:t>2.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8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3 cm</w:t>
            </w: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lang w:eastAsia="es-MX"/>
              </w:rPr>
              <w:t>2.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8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8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4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6 cm</w:t>
            </w: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8 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lang w:eastAsia="es-MX"/>
              </w:rPr>
              <w:t>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4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6 cm</w:t>
            </w: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4 cm</w:t>
            </w: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9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8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4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5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8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4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4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9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8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4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8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8 c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2.4 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Sub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A63E9" w:rsidRPr="00CA63E9" w:rsidTr="00CA63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Juven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CA63E9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E9" w:rsidRPr="00CA63E9" w:rsidRDefault="00CA63E9" w:rsidP="00CA6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</w:tbl>
    <w:p w:rsidR="00892DBC" w:rsidRDefault="00892DBC"/>
    <w:sectPr w:rsidR="00892D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3E9"/>
    <w:rsid w:val="003648A0"/>
    <w:rsid w:val="00892DBC"/>
    <w:rsid w:val="00CA63E9"/>
    <w:rsid w:val="00D5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2B5C85-57A3-4FE3-A437-7D00DCBE8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A63E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A63E9"/>
    <w:rPr>
      <w:color w:val="800080"/>
      <w:u w:val="single"/>
    </w:rPr>
  </w:style>
  <w:style w:type="paragraph" w:customStyle="1" w:styleId="msonormal0">
    <w:name w:val="msonormal"/>
    <w:basedOn w:val="a"/>
    <w:rsid w:val="00CA63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6">
    <w:name w:val="xl66"/>
    <w:basedOn w:val="a"/>
    <w:rsid w:val="00CA6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7">
    <w:name w:val="xl67"/>
    <w:basedOn w:val="a"/>
    <w:rsid w:val="00CA63E9"/>
    <w:pPr>
      <w:shd w:val="clear" w:color="000000" w:fill="9BBB5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8">
    <w:name w:val="xl68"/>
    <w:basedOn w:val="a"/>
    <w:rsid w:val="00CA63E9"/>
    <w:pPr>
      <w:shd w:val="clear" w:color="000000" w:fill="9BBB5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9">
    <w:name w:val="xl69"/>
    <w:basedOn w:val="a"/>
    <w:rsid w:val="00CA63E9"/>
    <w:pPr>
      <w:shd w:val="clear" w:color="000000" w:fill="9BBB5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a"/>
    <w:rsid w:val="00CA63E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2">
    <w:name w:val="xl72"/>
    <w:basedOn w:val="a"/>
    <w:rsid w:val="00CA63E9"/>
    <w:pPr>
      <w:shd w:val="clear" w:color="000000" w:fill="9BBB5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3">
    <w:name w:val="xl73"/>
    <w:basedOn w:val="a"/>
    <w:rsid w:val="00CA63E9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4">
    <w:name w:val="xl74"/>
    <w:basedOn w:val="a"/>
    <w:rsid w:val="00CA63E9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5">
    <w:name w:val="xl75"/>
    <w:basedOn w:val="a"/>
    <w:rsid w:val="00CA63E9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6">
    <w:name w:val="xl76"/>
    <w:basedOn w:val="a"/>
    <w:rsid w:val="00CA63E9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7">
    <w:name w:val="xl77"/>
    <w:basedOn w:val="a"/>
    <w:rsid w:val="00CA63E9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8">
    <w:name w:val="xl78"/>
    <w:basedOn w:val="a"/>
    <w:rsid w:val="00CA63E9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74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garnica</dc:creator>
  <cp:keywords/>
  <dc:description/>
  <cp:lastModifiedBy>蛋蛋</cp:lastModifiedBy>
  <cp:revision>2</cp:revision>
  <dcterms:created xsi:type="dcterms:W3CDTF">2018-03-06T12:37:00Z</dcterms:created>
  <dcterms:modified xsi:type="dcterms:W3CDTF">2018-03-06T14:46:00Z</dcterms:modified>
</cp:coreProperties>
</file>